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82" w:rsidRDefault="009C3582">
      <w:bookmarkStart w:id="0" w:name="_GoBack"/>
      <w:bookmarkEnd w:id="0"/>
    </w:p>
    <w:tbl>
      <w:tblPr>
        <w:tblW w:w="15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0787"/>
        <w:gridCol w:w="1701"/>
        <w:gridCol w:w="1560"/>
      </w:tblGrid>
      <w:tr w:rsidR="009C3582" w:rsidRPr="009C3582" w:rsidTr="009C3582">
        <w:trPr>
          <w:trHeight w:val="300"/>
        </w:trPr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 xml:space="preserve">CAZY </w:t>
            </w: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family</w:t>
            </w:r>
            <w:proofErr w:type="spellEnd"/>
          </w:p>
        </w:tc>
        <w:tc>
          <w:tcPr>
            <w:tcW w:w="10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main</w:t>
            </w:r>
            <w:proofErr w:type="spellEnd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targe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target</w:t>
            </w:r>
            <w:proofErr w:type="spellEnd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 xml:space="preserve"> source</w:t>
            </w:r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A2</w:t>
            </w:r>
          </w:p>
        </w:tc>
        <w:tc>
          <w:tcPr>
            <w:tcW w:w="10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ignino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las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II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roxidas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ign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A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C1-hydroxylating/C4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t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1.14.99.54, EC 1.14.99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2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-β-1,4-mannanase (EC 3.2.1.4,EC 3.2.1.7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end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ct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biohydro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76,EC 3.2.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2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2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3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3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3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biohydro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end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ct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biohydro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x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-β-1,4-glucanase (EC 3.2.1.4, EC 3.2.1.7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ul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1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1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acetyl xyla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lastRenderedPageBreak/>
              <w:t>GH11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an alfa-1,2-glucuronidase (EC 3.2.1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4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0_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0_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1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2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2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3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xylanase (EC 3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6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an alfa-1,2-glucuronidase (EC 3.2.1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uroxy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ylester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1.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L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ham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olygalacturo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5); alfa-L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ham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0);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xo-polygalacturo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67);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xo-polygalacturo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82);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hamnogalacturo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71);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hamnogalacturon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lfa-1,2-galacturonohydrolase (EC 3.2.1.173);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xylogalacturon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hydro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7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L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ham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_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1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2_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2_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xo-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4.2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9_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1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 (EC 3.2.1.21,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2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0_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lastRenderedPageBreak/>
              <w:t>GH30_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1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1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2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2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43_3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2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ello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xylobi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1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3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an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ann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3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4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5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4-mannanase (EC 3.2.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1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amylase (EC 3.2.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2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amylase/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ylopullul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,EC 3.2.1.20,EC 3.2.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3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ylo-alfa-1,6-glucosidase (EC 3.2.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β-amylase (EC 3.2.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amy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amylase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ylopullul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,EC 3.2.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7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ylomal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r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4-alfa-glucanotransferase (EC 2.4.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tarc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yc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lant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lastRenderedPageBreak/>
              <w:t>AA1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hit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/C1-hydroxylating/C4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t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1.14.99.53,EC 1.14.99.54,EC 1.14.99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A1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hit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1.14.99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-acetyl 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amin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2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5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5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5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0_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6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 3.2.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,EC 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15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6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 3.2.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5_9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xo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-β-1,3-glucanase (EC 3.2.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6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7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1,3-glucanase (EC 3.2.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81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ndo-1,3-β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8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1,3-glucanase (EC 3.2.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c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10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36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97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fa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s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lactomann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i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glycosy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 4.2.2.n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glycosy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 4.2.2.n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4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glycosy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 4.2.2.n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108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lysozyme (EC 3.2.1.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2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lysozyme (EC 3.2.1.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3</w:t>
            </w:r>
          </w:p>
        </w:tc>
        <w:tc>
          <w:tcPr>
            <w:tcW w:w="10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sozyme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glycosyl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EC 3.2.1.17,EC 4.2.2.n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4</w:t>
            </w:r>
          </w:p>
        </w:tc>
        <w:tc>
          <w:tcPr>
            <w:tcW w:w="10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lysozyme (EC 3.2.1.17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H25</w:t>
            </w:r>
          </w:p>
        </w:tc>
        <w:tc>
          <w:tcPr>
            <w:tcW w:w="10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lysozyme (EC 3.2.1.1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ptidogly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bacteria</w:t>
            </w:r>
            <w:proofErr w:type="spellEnd"/>
          </w:p>
        </w:tc>
      </w:tr>
    </w:tbl>
    <w:p w:rsidR="009C3582" w:rsidRDefault="009C3582"/>
    <w:p w:rsidR="009C3582" w:rsidRDefault="009C3582"/>
    <w:sectPr w:rsidR="009C3582" w:rsidSect="009C35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82"/>
    <w:rsid w:val="000B7FFD"/>
    <w:rsid w:val="000F7282"/>
    <w:rsid w:val="00536004"/>
    <w:rsid w:val="006D3A5F"/>
    <w:rsid w:val="007826D9"/>
    <w:rsid w:val="008561F8"/>
    <w:rsid w:val="009C3582"/>
    <w:rsid w:val="00ED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B70DCE-B9D5-4799-A99C-1112B398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an Petr</dc:creator>
  <cp:keywords/>
  <dc:description/>
  <cp:lastModifiedBy>Baldrian Petr</cp:lastModifiedBy>
  <cp:revision>2</cp:revision>
  <dcterms:created xsi:type="dcterms:W3CDTF">2020-11-23T20:42:00Z</dcterms:created>
  <dcterms:modified xsi:type="dcterms:W3CDTF">2020-11-23T20:42:00Z</dcterms:modified>
</cp:coreProperties>
</file>